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D0CA1" w14:textId="77777777" w:rsidR="00412233" w:rsidRPr="00967427" w:rsidRDefault="00412233" w:rsidP="00412233">
      <w:pPr>
        <w:rPr>
          <w:b/>
          <w:bCs/>
        </w:rPr>
      </w:pPr>
      <w:r>
        <w:rPr>
          <w:b/>
          <w:bCs/>
        </w:rPr>
        <w:t>13</w:t>
      </w:r>
      <w:r>
        <w:rPr>
          <w:b/>
          <w:bCs/>
        </w:rPr>
        <w:tab/>
      </w:r>
      <w:r w:rsidRPr="00967427">
        <w:rPr>
          <w:b/>
          <w:bCs/>
        </w:rPr>
        <w:t xml:space="preserve">Supplemental </w:t>
      </w:r>
      <w:r>
        <w:rPr>
          <w:b/>
          <w:bCs/>
        </w:rPr>
        <w:t>Material</w:t>
      </w:r>
    </w:p>
    <w:p w14:paraId="136A69A9" w14:textId="77777777" w:rsidR="00412233" w:rsidRDefault="00412233" w:rsidP="00412233"/>
    <w:p w14:paraId="746444D2" w14:textId="77777777" w:rsidR="00412233" w:rsidRDefault="00412233" w:rsidP="00412233">
      <w:r>
        <w:t>Study Codebook with operational definition and levels</w:t>
      </w:r>
    </w:p>
    <w:p w14:paraId="45B1109E" w14:textId="77777777" w:rsidR="00412233" w:rsidRDefault="00412233" w:rsidP="00412233"/>
    <w:tbl>
      <w:tblPr>
        <w:tblW w:w="13500" w:type="dxa"/>
        <w:tblInd w:w="-275" w:type="dxa"/>
        <w:tblLook w:val="04A0" w:firstRow="1" w:lastRow="0" w:firstColumn="1" w:lastColumn="0" w:noHBand="0" w:noVBand="1"/>
      </w:tblPr>
      <w:tblGrid>
        <w:gridCol w:w="4140"/>
        <w:gridCol w:w="4410"/>
        <w:gridCol w:w="4950"/>
      </w:tblGrid>
      <w:tr w:rsidR="00412233" w:rsidRPr="00452F5F" w14:paraId="4F33AE80" w14:textId="77777777" w:rsidTr="00327E85">
        <w:trPr>
          <w:trHeight w:val="44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75FA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C825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16886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b/>
                <w:bCs/>
                <w:color w:val="000000"/>
                <w:sz w:val="22"/>
                <w:szCs w:val="22"/>
              </w:rPr>
              <w:t>Levels</w:t>
            </w:r>
          </w:p>
        </w:tc>
      </w:tr>
      <w:tr w:rsidR="00412233" w:rsidRPr="00452F5F" w14:paraId="5DE1CFCC" w14:textId="77777777" w:rsidTr="00327E85">
        <w:trPr>
          <w:trHeight w:val="44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A4BD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BC9FF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First author last name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12E8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3FF9B9B4" w14:textId="77777777" w:rsidTr="00327E85">
        <w:trPr>
          <w:trHeight w:val="152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DA32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89AB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Publication year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3EA8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5369081B" w14:textId="77777777" w:rsidTr="00327E85">
        <w:trPr>
          <w:trHeight w:val="98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5F4BF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journal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B32B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Journal published in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606A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7AC1268D" w14:textId="77777777" w:rsidTr="00327E85">
        <w:trPr>
          <w:trHeight w:val="1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8E7CB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15DD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Article title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9EE2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31651E76" w14:textId="77777777" w:rsidTr="00327E85">
        <w:trPr>
          <w:trHeight w:val="431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0E2C3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Research Item Typ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8302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B1AEF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journal article, conference presentation, poster, other</w:t>
            </w:r>
          </w:p>
        </w:tc>
      </w:tr>
      <w:tr w:rsidR="00412233" w:rsidRPr="00452F5F" w14:paraId="1BBD4C58" w14:textId="77777777" w:rsidTr="00327E85">
        <w:trPr>
          <w:trHeight w:val="7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E745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other research type: what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17DB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11FC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24A0C67D" w14:textId="77777777" w:rsidTr="00327E85">
        <w:trPr>
          <w:trHeight w:val="32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69C2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ncluded some logic model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0F88F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Authors included some logic model (not necessarily the IRLM)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C338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es/no</w:t>
            </w:r>
          </w:p>
        </w:tc>
      </w:tr>
      <w:tr w:rsidR="00412233" w:rsidRPr="00452F5F" w14:paraId="6DE0854E" w14:textId="77777777" w:rsidTr="00327E85">
        <w:trPr>
          <w:trHeight w:val="32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B6F18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ncluded IRLM image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1C2B6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authors included a unique IRLM with dat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7958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es/no</w:t>
            </w:r>
          </w:p>
        </w:tc>
      </w:tr>
      <w:tr w:rsidR="00412233" w:rsidRPr="00452F5F" w14:paraId="5949FD57" w14:textId="77777777" w:rsidTr="00327E85">
        <w:trPr>
          <w:trHeight w:val="62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6E7B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Authors indicate they created an IRLM but did not include it in manuscrip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3296C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8EFF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es/no</w:t>
            </w:r>
          </w:p>
        </w:tc>
      </w:tr>
      <w:tr w:rsidR="00412233" w:rsidRPr="00452F5F" w14:paraId="2FBCD942" w14:textId="77777777" w:rsidTr="00327E85">
        <w:trPr>
          <w:trHeight w:val="21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8D81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tudy Setting (larger level and sub-level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58F0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where the study took place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D596E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educational context, healthcare related (primary care, health system/non-primary care), </w:t>
            </w:r>
            <w:r w:rsidRPr="00452F5F">
              <w:rPr>
                <w:rFonts w:ascii="Arial Narrow" w:eastAsia="Times New Roman" w:hAnsi="Arial Narrow" w:cs="Arial"/>
                <w:sz w:val="22"/>
                <w:szCs w:val="22"/>
              </w:rPr>
              <w:t xml:space="preserve">community setting,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multi-sector (multi select option). </w:t>
            </w:r>
          </w:p>
        </w:tc>
      </w:tr>
      <w:tr w:rsidR="00412233" w:rsidRPr="00452F5F" w14:paraId="0B0A240B" w14:textId="77777777" w:rsidTr="00327E85">
        <w:trPr>
          <w:trHeight w:val="21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77C0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tudy Setting (verbatim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E54E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ndicate verbatim what the authors state the study setting i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C613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24205EEE" w14:textId="77777777" w:rsidTr="00327E85">
        <w:trPr>
          <w:trHeight w:val="377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58228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Evidence-based program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being Implemented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EE8F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What is the evidence-based program, practice, policy being implemented?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AFFB3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0DE0EE1D" w14:textId="77777777" w:rsidTr="00327E85">
        <w:trPr>
          <w:trHeight w:val="377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68F5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Primary outcome of program being implemented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54C3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What is the primary outcome of the “thing” being implemented?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933B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health outcome, mental health outcome, physical health outcome, health behavior outcome, educational outcome</w:t>
            </w:r>
          </w:p>
        </w:tc>
      </w:tr>
      <w:tr w:rsidR="00412233" w:rsidRPr="00452F5F" w14:paraId="30DEBC7B" w14:textId="77777777" w:rsidTr="00327E85">
        <w:trPr>
          <w:trHeight w:val="53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B75B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Method of data collection for IRLM (select all that apply):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013F8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How data was collected to populate the IRLM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B022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nterviews, focus groups, survey, literature review, other</w:t>
            </w:r>
          </w:p>
        </w:tc>
      </w:tr>
      <w:tr w:rsidR="00412233" w:rsidRPr="00452F5F" w14:paraId="0369B482" w14:textId="77777777" w:rsidTr="00327E85">
        <w:trPr>
          <w:trHeight w:val="44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18F8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other method, includ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B130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5617D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556F7B3F" w14:textId="77777777" w:rsidTr="00327E85">
        <w:trPr>
          <w:trHeight w:val="242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E864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Engaged community partners/stakeholders with IRLM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1C18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id the study team or authors engage their community/implementation partners in the development or refinement of the IRLM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A40A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es/no</w:t>
            </w:r>
          </w:p>
        </w:tc>
      </w:tr>
      <w:tr w:rsidR="00412233" w:rsidRPr="00452F5F" w14:paraId="723CF2AF" w14:textId="77777777" w:rsidTr="00327E85">
        <w:trPr>
          <w:trHeight w:val="836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7F04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lastRenderedPageBreak/>
              <w:t xml:space="preserve">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if yes, what level of involvement with CE?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9F68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3D3B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utreach, Consult, Involve, Collaborate, Shared Leadership.</w:t>
            </w:r>
          </w:p>
        </w:tc>
      </w:tr>
      <w:tr w:rsidR="00412233" w:rsidRPr="00452F5F" w14:paraId="25475D3F" w14:textId="77777777" w:rsidTr="00327E85">
        <w:trPr>
          <w:trHeight w:val="7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7050F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Location of IRLM Imag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9D01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where in the manuscript was the IRLM image included?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FD7D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Figure in main article, supplement, linked to external source.</w:t>
            </w:r>
          </w:p>
        </w:tc>
      </w:tr>
      <w:tr w:rsidR="00412233" w:rsidRPr="00452F5F" w14:paraId="1BFA536A" w14:textId="77777777" w:rsidTr="00327E85">
        <w:trPr>
          <w:trHeight w:val="1979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0F81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Version or Template used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9E7F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which version/template of IRLM did authors use?</w:t>
            </w: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(see Smith et al., 2020 for versions)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4BA43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tandard Form (no intervention);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Standard Form (with intervention);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Comparative Intervention;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Implementation of an Intervention Across or Linking 2 Contexts;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Implementation Optimization Study or SMART/adaptive intervention;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Adjunctive Intervention;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Customized:</w:t>
            </w:r>
          </w:p>
        </w:tc>
      </w:tr>
      <w:tr w:rsidR="00412233" w:rsidRPr="00452F5F" w14:paraId="6697D0E8" w14:textId="77777777" w:rsidTr="00327E85">
        <w:trPr>
          <w:trHeight w:val="566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ED063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if </w:t>
            </w: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c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ustomized version, how so? / </w:t>
            </w:r>
            <w:proofErr w:type="gramStart"/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ther</w:t>
            </w:r>
            <w:proofErr w:type="gramEnd"/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unique feature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D5FB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any customizations or unique elements added to the IRLM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E1C7E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2249A812" w14:textId="77777777" w:rsidTr="00327E85">
        <w:trPr>
          <w:trHeight w:val="1214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64AE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COSMOS linking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3FB4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to what extent did users complete linking</w:t>
            </w: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of determinants-strategies-mechanisms-outcomes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? Comprehensive means all COSMOS.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B7C3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none, partial, comprehensive</w:t>
            </w:r>
          </w:p>
        </w:tc>
      </w:tr>
      <w:tr w:rsidR="00412233" w:rsidRPr="00452F5F" w14:paraId="0EC1D4BE" w14:textId="77777777" w:rsidTr="00327E85">
        <w:trPr>
          <w:trHeight w:val="7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17CB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partial linking, specify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9C7C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1F496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determinants-strategies, </w:t>
            </w:r>
          </w:p>
          <w:p w14:paraId="51A0E96B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strategies-outcomes, </w:t>
            </w:r>
          </w:p>
          <w:p w14:paraId="2527A04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determinants-outcomes, </w:t>
            </w:r>
          </w:p>
          <w:p w14:paraId="7C3CF85E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mechanisms-outcomes, </w:t>
            </w:r>
          </w:p>
          <w:p w14:paraId="4A1124E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ther</w:t>
            </w:r>
          </w:p>
        </w:tc>
      </w:tr>
      <w:tr w:rsidR="00412233" w:rsidRPr="00452F5F" w14:paraId="4CC5DF7B" w14:textId="77777777" w:rsidTr="00327E85">
        <w:trPr>
          <w:trHeight w:val="152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B252F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other partial linking </w:t>
            </w:r>
            <w:proofErr w:type="gramStart"/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pecify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E63B3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if none of the four listed, what 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3ABE3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4993A884" w14:textId="77777777" w:rsidTr="00327E85">
        <w:trPr>
          <w:trHeight w:val="131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B5E7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linking method (multi-select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464A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56D6C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ubscripts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superscripts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color coding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font effects: bolding/italicizing/Underlining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other: describe</w:t>
            </w:r>
          </w:p>
        </w:tc>
      </w:tr>
      <w:tr w:rsidR="00412233" w:rsidRPr="00452F5F" w14:paraId="65F99EF1" w14:textId="77777777" w:rsidTr="00327E85">
        <w:trPr>
          <w:trHeight w:val="30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4B97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other linking method; describ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B6763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A2F6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1973ECFD" w14:textId="77777777" w:rsidTr="00327E85">
        <w:trPr>
          <w:trHeight w:val="132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36E8D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lastRenderedPageBreak/>
              <w:t>included Determinant Valence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4D96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id authors use +/- to determine barriers and facilitators?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46D5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es/no</w:t>
            </w:r>
          </w:p>
        </w:tc>
      </w:tr>
      <w:tr w:rsidR="00412233" w:rsidRPr="00452F5F" w14:paraId="399E6200" w14:textId="77777777" w:rsidTr="00327E85">
        <w:trPr>
          <w:trHeight w:val="944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770D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ndicate Primary Outcome in the figure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0B42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id the authors indicate primary outcome(s) in their IRLM figure in some way?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C4A6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es/no</w:t>
            </w:r>
          </w:p>
        </w:tc>
      </w:tr>
      <w:tr w:rsidR="00412233" w:rsidRPr="00452F5F" w14:paraId="45262A41" w14:textId="77777777" w:rsidTr="00327E85">
        <w:trPr>
          <w:trHeight w:val="8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2700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eterminant Framework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0376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what determinant framework was used to fill out IRLM?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9234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elect multiple:</w:t>
            </w:r>
          </w:p>
          <w:p w14:paraId="635A7C7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CFIR 1.0 vs CFIR 2.0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EPIS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PRISM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I-</w:t>
            </w:r>
            <w:proofErr w:type="spellStart"/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Pa</w:t>
            </w:r>
            <w:r w:rsidRPr="00452F5F">
              <w:rPr>
                <w:rFonts w:ascii="Arial Narrow" w:eastAsia="Times New Roman" w:hAnsi="Arial Narrow" w:cs="Arial"/>
                <w:sz w:val="22"/>
                <w:szCs w:val="22"/>
              </w:rPr>
              <w:t>rh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s</w:t>
            </w:r>
            <w:proofErr w:type="spellEnd"/>
            <w:r w:rsidRPr="00452F5F">
              <w:rPr>
                <w:rFonts w:ascii="Arial Narrow" w:eastAsia="Times New Roman" w:hAnsi="Arial Narrow" w:cs="Arial"/>
                <w:sz w:val="22"/>
                <w:szCs w:val="22"/>
              </w:rPr>
              <w:t>/</w:t>
            </w:r>
            <w:proofErr w:type="spellStart"/>
            <w:r w:rsidRPr="00452F5F">
              <w:rPr>
                <w:rFonts w:ascii="Arial Narrow" w:eastAsia="Times New Roman" w:hAnsi="Arial Narrow" w:cs="Arial"/>
                <w:sz w:val="22"/>
                <w:szCs w:val="22"/>
              </w:rPr>
              <w:t>Parhis</w:t>
            </w:r>
            <w:proofErr w:type="spellEnd"/>
          </w:p>
          <w:p w14:paraId="21657A7C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SF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Other</w:t>
            </w:r>
          </w:p>
          <w:p w14:paraId="4D18A2B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No framework</w:t>
            </w:r>
          </w:p>
        </w:tc>
      </w:tr>
      <w:tr w:rsidR="00412233" w:rsidRPr="00452F5F" w14:paraId="2F3BE7DD" w14:textId="77777777" w:rsidTr="00327E85">
        <w:trPr>
          <w:trHeight w:val="116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FE42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other, wha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1165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2135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3AE2C98B" w14:textId="77777777" w:rsidTr="00327E85">
        <w:trPr>
          <w:trHeight w:val="7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AD03E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trategy Framework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3B4E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what strategy framework was used to fill out IRLM?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F448D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elect multiple:</w:t>
            </w:r>
          </w:p>
          <w:p w14:paraId="1505B83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ERIC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EPOCH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Behavior Change Wheel/ TDF/COM-B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Jennifer Leeman et al., taxonomy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</w:r>
            <w:proofErr w:type="spellStart"/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Balis</w:t>
            </w:r>
            <w:proofErr w:type="spellEnd"/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, Harden et al community strategies</w:t>
            </w:r>
          </w:p>
          <w:p w14:paraId="17787AC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sz w:val="22"/>
                <w:szCs w:val="22"/>
              </w:rPr>
              <w:t>Cook et al school strategies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(SISTER)</w:t>
            </w:r>
          </w:p>
          <w:p w14:paraId="040B26F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ther: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No framework</w:t>
            </w:r>
          </w:p>
        </w:tc>
      </w:tr>
      <w:tr w:rsidR="00412233" w:rsidRPr="00452F5F" w14:paraId="2CFAA27E" w14:textId="77777777" w:rsidTr="00327E85">
        <w:trPr>
          <w:trHeight w:val="7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A9DFB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other, wha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B80C6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7F68E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3A7E9CD0" w14:textId="77777777" w:rsidTr="00327E85">
        <w:trPr>
          <w:trHeight w:val="719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88DD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utcome Framework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58728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what outcome framework was used to fill out the IRLM.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EE98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elect multiple:</w:t>
            </w:r>
          </w:p>
          <w:p w14:paraId="1F913A9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RE-AIM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IOF</w:t>
            </w:r>
          </w:p>
          <w:p w14:paraId="2181208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PIPE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br/>
              <w:t>Other</w:t>
            </w:r>
          </w:p>
          <w:p w14:paraId="71C8AC1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No framework</w:t>
            </w:r>
          </w:p>
        </w:tc>
      </w:tr>
      <w:tr w:rsidR="00412233" w:rsidRPr="00452F5F" w14:paraId="35DAC2DF" w14:textId="77777777" w:rsidTr="00327E85">
        <w:trPr>
          <w:trHeight w:val="7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2A2B8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other, wha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9277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ACF2C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3DF71EED" w14:textId="77777777" w:rsidTr="00327E85">
        <w:trPr>
          <w:trHeight w:val="431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2B07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lastRenderedPageBreak/>
              <w:t>Specif</w:t>
            </w:r>
            <w:r w:rsidRPr="00452F5F">
              <w:rPr>
                <w:rFonts w:ascii="Arial Narrow" w:eastAsia="Times New Roman" w:hAnsi="Arial Narrow" w:cs="Arial"/>
                <w:sz w:val="22"/>
                <w:szCs w:val="22"/>
              </w:rPr>
              <w:t>y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other theory, model, or framework not already reported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89BB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needed to be used to inform IRLM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9ED08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4B7D6A0D" w14:textId="77777777" w:rsidTr="00327E85">
        <w:trPr>
          <w:trHeight w:val="431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A4DD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ncluded Mechanisms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88EC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Code yes/no if authors included mechanisms as part of their IRLM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AADE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es/No</w:t>
            </w:r>
          </w:p>
        </w:tc>
      </w:tr>
      <w:tr w:rsidR="00412233" w:rsidRPr="00452F5F" w14:paraId="7DFCA79C" w14:textId="77777777" w:rsidTr="00327E85">
        <w:trPr>
          <w:trHeight w:val="431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A6258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yes, coding approach to mechanism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B99D8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authors included mechanisms, what approach did they use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9BF1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elect one:</w:t>
            </w:r>
          </w:p>
          <w:p w14:paraId="05B3F9F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Process</w:t>
            </w:r>
          </w:p>
          <w:p w14:paraId="64887BAC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Event</w:t>
            </w:r>
          </w:p>
          <w:p w14:paraId="62FD6F9E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Mediator</w:t>
            </w:r>
          </w:p>
          <w:p w14:paraId="2FAFDD16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ther</w:t>
            </w:r>
          </w:p>
          <w:p w14:paraId="08C162EC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unspecified</w:t>
            </w:r>
          </w:p>
        </w:tc>
      </w:tr>
      <w:tr w:rsidR="00412233" w:rsidRPr="00452F5F" w14:paraId="2BC5991B" w14:textId="77777777" w:rsidTr="00327E85">
        <w:trPr>
          <w:trHeight w:val="431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70E7F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yes, Mechanism Sourc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3FD8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authors included mechanisms, from what source did they identify them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1B9EC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Theory</w:t>
            </w:r>
          </w:p>
          <w:p w14:paraId="78166E1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Empirical evidence</w:t>
            </w:r>
          </w:p>
          <w:p w14:paraId="0F89927E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ther (open text)</w:t>
            </w:r>
          </w:p>
        </w:tc>
      </w:tr>
      <w:tr w:rsidR="00412233" w:rsidRPr="00452F5F" w14:paraId="483915B1" w14:textId="77777777" w:rsidTr="00327E85">
        <w:trPr>
          <w:trHeight w:val="431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F768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yes, copy/paste verbatim stated mechanism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2EB1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1A739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03305042" w14:textId="77777777" w:rsidTr="00327E85">
        <w:trPr>
          <w:trHeight w:val="431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1F4ED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   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yes, Mechanism Framework and/or Theory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E08D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authors included mechanisms, what framework or theory did they use?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599F6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2BEBBF31" w14:textId="77777777" w:rsidTr="00327E85">
        <w:trPr>
          <w:trHeight w:val="431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397F1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pecif</w:t>
            </w:r>
            <w:r w:rsidRPr="00452F5F">
              <w:rPr>
                <w:rFonts w:ascii="Arial Narrow" w:eastAsia="Times New Roman" w:hAnsi="Arial Narrow" w:cs="Arial"/>
                <w:sz w:val="22"/>
                <w:szCs w:val="22"/>
              </w:rPr>
              <w:t>y any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other theory, model, or framework not already reported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8D996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*</w:t>
            </w:r>
            <w:proofErr w:type="gramStart"/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needed</w:t>
            </w:r>
            <w:proofErr w:type="gramEnd"/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to be used to inform IRLM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0229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0F5F1F32" w14:textId="77777777" w:rsidTr="00327E85">
        <w:trPr>
          <w:trHeight w:val="899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2877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tage of research when IRLM was used (select all that apply: Planning, Reporting, Executing, </w:t>
            </w:r>
            <w:proofErr w:type="gramStart"/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ynthesizing )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3400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s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tages of change as reported in IRLM paper (Smith, 2020)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B88E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Planning, Reporting, Executing, Synthesizing</w:t>
            </w:r>
          </w:p>
        </w:tc>
      </w:tr>
      <w:tr w:rsidR="00412233" w:rsidRPr="00452F5F" w14:paraId="3F2EEFC3" w14:textId="77777777" w:rsidTr="00327E85">
        <w:trPr>
          <w:trHeight w:val="512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C738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Benefits of IRLM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86B30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reported benefits of using the IRLM for their project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5014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Open text</w:t>
            </w:r>
          </w:p>
        </w:tc>
      </w:tr>
      <w:tr w:rsidR="00412233" w:rsidRPr="00452F5F" w14:paraId="35458937" w14:textId="77777777" w:rsidTr="00327E85">
        <w:trPr>
          <w:trHeight w:val="132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0E62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N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ted deficiencies - anything that's unclear (read discussion section carefully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9551B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noted deficiencies related to the IRLM specifically noted by author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2D3D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Y/N; Open text</w:t>
            </w:r>
          </w:p>
        </w:tc>
      </w:tr>
      <w:tr w:rsidR="00412233" w:rsidRPr="00452F5F" w14:paraId="74B1C44A" w14:textId="77777777" w:rsidTr="00327E85">
        <w:trPr>
          <w:trHeight w:val="88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DDFF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Recommendations for improving any aspect of IRLM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5F08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9572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/N; Open text</w:t>
            </w:r>
          </w:p>
        </w:tc>
      </w:tr>
      <w:tr w:rsidR="00412233" w:rsidRPr="00452F5F" w14:paraId="361E08DE" w14:textId="77777777" w:rsidTr="00327E85">
        <w:trPr>
          <w:trHeight w:val="420"/>
        </w:trPr>
        <w:tc>
          <w:tcPr>
            <w:tcW w:w="135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44996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  <w:p w14:paraId="1F47DF54" w14:textId="77777777" w:rsidR="00412233" w:rsidRPr="00452F5F" w:rsidRDefault="00412233" w:rsidP="00327E85">
            <w:pPr>
              <w:jc w:val="center"/>
              <w:rPr>
                <w:rFonts w:ascii="Arial Narrow" w:eastAsia="Times New Roman" w:hAnsi="Arial Narrow" w:cs="Arial"/>
                <w:color w:val="FFFFFF" w:themeColor="background1"/>
                <w:sz w:val="22"/>
                <w:szCs w:val="22"/>
              </w:rPr>
            </w:pPr>
            <w:r w:rsidRPr="00452F5F">
              <w:rPr>
                <w:rFonts w:ascii="Arial Narrow" w:hAnsi="Arial Narrow"/>
                <w:color w:val="FFFFFF" w:themeColor="background1"/>
                <w:sz w:val="22"/>
                <w:szCs w:val="22"/>
              </w:rPr>
              <w:t>For included articles that don’t have a unique IRLM figure/table, start here</w:t>
            </w:r>
          </w:p>
          <w:p w14:paraId="234F5935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</w:tr>
      <w:tr w:rsidR="00412233" w:rsidRPr="00452F5F" w14:paraId="36115DE7" w14:textId="77777777" w:rsidTr="00327E85">
        <w:trPr>
          <w:trHeight w:val="88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6F27B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lastRenderedPageBreak/>
              <w:t>Citation Purpose (e.g., discussing theory? Logic models in general?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13D9C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57D37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pen text</w:t>
            </w:r>
          </w:p>
        </w:tc>
      </w:tr>
      <w:tr w:rsidR="00412233" w:rsidRPr="00452F5F" w14:paraId="305BEAA0" w14:textId="77777777" w:rsidTr="00327E85">
        <w:trPr>
          <w:trHeight w:val="44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C463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Other logic models included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F11B6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f authors use or cite other logic models, indicate their name/citation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74983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/N; Open text</w:t>
            </w:r>
          </w:p>
        </w:tc>
      </w:tr>
      <w:tr w:rsidR="00412233" w:rsidRPr="00452F5F" w14:paraId="2B881A20" w14:textId="77777777" w:rsidTr="00327E85">
        <w:trPr>
          <w:trHeight w:val="44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4D344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What section of the paper was the citation used? (include all that apply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9BB0F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A02BE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Introduction, method, results, discussion</w:t>
            </w:r>
          </w:p>
        </w:tc>
      </w:tr>
      <w:tr w:rsidR="00412233" w:rsidRPr="00452F5F" w14:paraId="3EE8A270" w14:textId="77777777" w:rsidTr="00327E85">
        <w:trPr>
          <w:trHeight w:val="44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F151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B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enefits of IRLM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8060B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Report a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ny noted benefits </w:t>
            </w: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the authors state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to using the IRLM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C97CF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Open text</w:t>
            </w:r>
          </w:p>
        </w:tc>
      </w:tr>
      <w:tr w:rsidR="00412233" w:rsidRPr="00452F5F" w14:paraId="2D8535A1" w14:textId="77777777" w:rsidTr="00327E85">
        <w:trPr>
          <w:trHeight w:val="44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C6C0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Noted deficiencies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9B52A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Report any </w:t>
            </w: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noted deficiencies related to the IRLM 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7FDED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Open text</w:t>
            </w:r>
          </w:p>
        </w:tc>
      </w:tr>
      <w:tr w:rsidR="00412233" w:rsidRPr="0094026B" w14:paraId="448B7266" w14:textId="77777777" w:rsidTr="00327E85">
        <w:trPr>
          <w:trHeight w:val="88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734BB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Recommendations for improving any aspect of IRLM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EE292" w14:textId="77777777" w:rsidR="00412233" w:rsidRPr="00452F5F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Report any recommendations the authors make for improving the IRLM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6BF74" w14:textId="77777777" w:rsidR="00412233" w:rsidRPr="0094026B" w:rsidRDefault="00412233" w:rsidP="00327E85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452F5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 Open text</w:t>
            </w:r>
          </w:p>
        </w:tc>
      </w:tr>
    </w:tbl>
    <w:p w14:paraId="34B081CE" w14:textId="77777777" w:rsidR="00412233" w:rsidRPr="009C3392" w:rsidRDefault="00412233" w:rsidP="00412233"/>
    <w:p w14:paraId="72709200" w14:textId="77777777" w:rsidR="00290E8E" w:rsidRDefault="00290E8E"/>
    <w:sectPr w:rsidR="00290E8E" w:rsidSect="0041223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233"/>
    <w:rsid w:val="00010BE4"/>
    <w:rsid w:val="0003022B"/>
    <w:rsid w:val="00063636"/>
    <w:rsid w:val="000B1997"/>
    <w:rsid w:val="000E3896"/>
    <w:rsid w:val="000E5BA8"/>
    <w:rsid w:val="00105E43"/>
    <w:rsid w:val="001511AF"/>
    <w:rsid w:val="001612E7"/>
    <w:rsid w:val="001646A0"/>
    <w:rsid w:val="0018309C"/>
    <w:rsid w:val="001C5674"/>
    <w:rsid w:val="001D434E"/>
    <w:rsid w:val="001F4C7E"/>
    <w:rsid w:val="002062BA"/>
    <w:rsid w:val="00213E80"/>
    <w:rsid w:val="00224D61"/>
    <w:rsid w:val="00230CE5"/>
    <w:rsid w:val="00290E8E"/>
    <w:rsid w:val="002A7FA2"/>
    <w:rsid w:val="0031089F"/>
    <w:rsid w:val="003130AD"/>
    <w:rsid w:val="0032686A"/>
    <w:rsid w:val="0034217D"/>
    <w:rsid w:val="003A24A5"/>
    <w:rsid w:val="003B029B"/>
    <w:rsid w:val="003C6EA9"/>
    <w:rsid w:val="003D07F1"/>
    <w:rsid w:val="003F6D97"/>
    <w:rsid w:val="003F7D88"/>
    <w:rsid w:val="0040273D"/>
    <w:rsid w:val="00412233"/>
    <w:rsid w:val="00436B36"/>
    <w:rsid w:val="004402B9"/>
    <w:rsid w:val="0044145A"/>
    <w:rsid w:val="00445668"/>
    <w:rsid w:val="004658A4"/>
    <w:rsid w:val="00470925"/>
    <w:rsid w:val="0047725E"/>
    <w:rsid w:val="004A2F10"/>
    <w:rsid w:val="004D37F0"/>
    <w:rsid w:val="004E2B6E"/>
    <w:rsid w:val="004E68E1"/>
    <w:rsid w:val="0050171E"/>
    <w:rsid w:val="00504166"/>
    <w:rsid w:val="00586D32"/>
    <w:rsid w:val="00594C39"/>
    <w:rsid w:val="00596272"/>
    <w:rsid w:val="005B3077"/>
    <w:rsid w:val="005F72A8"/>
    <w:rsid w:val="006007AC"/>
    <w:rsid w:val="00610609"/>
    <w:rsid w:val="006111B3"/>
    <w:rsid w:val="00614BDB"/>
    <w:rsid w:val="00614CC7"/>
    <w:rsid w:val="006231DB"/>
    <w:rsid w:val="00650CA9"/>
    <w:rsid w:val="006663D4"/>
    <w:rsid w:val="00674CDD"/>
    <w:rsid w:val="00675085"/>
    <w:rsid w:val="00677309"/>
    <w:rsid w:val="006D4AFD"/>
    <w:rsid w:val="006D550C"/>
    <w:rsid w:val="006F59FE"/>
    <w:rsid w:val="006F6EC8"/>
    <w:rsid w:val="00703B99"/>
    <w:rsid w:val="00712498"/>
    <w:rsid w:val="00717D66"/>
    <w:rsid w:val="00727E83"/>
    <w:rsid w:val="007310B5"/>
    <w:rsid w:val="00733F46"/>
    <w:rsid w:val="007371A0"/>
    <w:rsid w:val="007577C8"/>
    <w:rsid w:val="00767F4A"/>
    <w:rsid w:val="007D0081"/>
    <w:rsid w:val="007D285C"/>
    <w:rsid w:val="007D4987"/>
    <w:rsid w:val="007E2F9C"/>
    <w:rsid w:val="007E6A82"/>
    <w:rsid w:val="00811E85"/>
    <w:rsid w:val="00812599"/>
    <w:rsid w:val="00814D30"/>
    <w:rsid w:val="00835CBC"/>
    <w:rsid w:val="0089032B"/>
    <w:rsid w:val="008B65CA"/>
    <w:rsid w:val="008C2070"/>
    <w:rsid w:val="008C3C31"/>
    <w:rsid w:val="008F6C3F"/>
    <w:rsid w:val="009076DB"/>
    <w:rsid w:val="00943205"/>
    <w:rsid w:val="009A3F78"/>
    <w:rsid w:val="009B0A8C"/>
    <w:rsid w:val="009B18C1"/>
    <w:rsid w:val="009B5CD6"/>
    <w:rsid w:val="009F4DFE"/>
    <w:rsid w:val="00A171D8"/>
    <w:rsid w:val="00A21E8B"/>
    <w:rsid w:val="00A36181"/>
    <w:rsid w:val="00A460AE"/>
    <w:rsid w:val="00A62E19"/>
    <w:rsid w:val="00A73573"/>
    <w:rsid w:val="00A82EFC"/>
    <w:rsid w:val="00B14B3C"/>
    <w:rsid w:val="00B56DE2"/>
    <w:rsid w:val="00B655DC"/>
    <w:rsid w:val="00BB4C8D"/>
    <w:rsid w:val="00BB5BDD"/>
    <w:rsid w:val="00BD1B50"/>
    <w:rsid w:val="00BF2E69"/>
    <w:rsid w:val="00C3381E"/>
    <w:rsid w:val="00C50BB6"/>
    <w:rsid w:val="00C52E86"/>
    <w:rsid w:val="00C577B8"/>
    <w:rsid w:val="00C625C3"/>
    <w:rsid w:val="00C85A38"/>
    <w:rsid w:val="00C9395A"/>
    <w:rsid w:val="00C96358"/>
    <w:rsid w:val="00CB0E0C"/>
    <w:rsid w:val="00CC3ACA"/>
    <w:rsid w:val="00CD4584"/>
    <w:rsid w:val="00CE68E5"/>
    <w:rsid w:val="00CF0140"/>
    <w:rsid w:val="00CF2087"/>
    <w:rsid w:val="00CF6AF8"/>
    <w:rsid w:val="00D0627D"/>
    <w:rsid w:val="00D15978"/>
    <w:rsid w:val="00D3729E"/>
    <w:rsid w:val="00D47804"/>
    <w:rsid w:val="00D91B9E"/>
    <w:rsid w:val="00DB6083"/>
    <w:rsid w:val="00E1058F"/>
    <w:rsid w:val="00E24511"/>
    <w:rsid w:val="00E45FF9"/>
    <w:rsid w:val="00E61EA2"/>
    <w:rsid w:val="00E745C1"/>
    <w:rsid w:val="00E74B20"/>
    <w:rsid w:val="00E80348"/>
    <w:rsid w:val="00EF582C"/>
    <w:rsid w:val="00F15974"/>
    <w:rsid w:val="00F74093"/>
    <w:rsid w:val="00F86B1F"/>
    <w:rsid w:val="00F95086"/>
    <w:rsid w:val="00FB31EB"/>
    <w:rsid w:val="00FE5D00"/>
    <w:rsid w:val="00FF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EFFDB"/>
  <w15:chartTrackingRefBased/>
  <w15:docId w15:val="{277398A1-A220-6C44-99DA-1498B839A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2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2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9</Words>
  <Characters>5016</Characters>
  <Application>Microsoft Office Word</Application>
  <DocSecurity>0</DocSecurity>
  <Lines>41</Lines>
  <Paragraphs>11</Paragraphs>
  <ScaleCrop>false</ScaleCrop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Merle</cp:lastModifiedBy>
  <cp:revision>1</cp:revision>
  <dcterms:created xsi:type="dcterms:W3CDTF">2024-08-29T20:46:00Z</dcterms:created>
  <dcterms:modified xsi:type="dcterms:W3CDTF">2024-08-29T20:46:00Z</dcterms:modified>
</cp:coreProperties>
</file>